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240" w:after="60"/>
        <w:rPr/>
      </w:pPr>
      <w:r>
        <w:rPr>
          <w:rFonts w:cs="Arial" w:ascii="Arial" w:hAnsi="Arial"/>
          <w:b/>
          <w:sz w:val="22"/>
          <w:szCs w:val="20"/>
          <w:lang w:val="en-GB"/>
        </w:rPr>
        <w:t>Table 2: Excess all-cause influenza-associated and disease specific hospitalisations/100,000/week in persons &lt; 5 years and over 64 years of age during flu epidemics the 2001/2002, 2002/2003 and 2003/2004 seasons in Spain.</w:t>
      </w:r>
    </w:p>
    <w:p>
      <w:pPr>
        <w:pStyle w:val="NormalWeb"/>
        <w:spacing w:before="240" w:after="60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tbl>
      <w:tblPr>
        <w:tblW w:w="1180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73"/>
        <w:gridCol w:w="1620"/>
        <w:gridCol w:w="1898"/>
        <w:gridCol w:w="2405"/>
        <w:gridCol w:w="1769"/>
        <w:gridCol w:w="1397"/>
      </w:tblGrid>
      <w:tr>
        <w:trPr>
          <w:trHeight w:val="835" w:hRule="atLeast"/>
        </w:trPr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Age group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Season</w:t>
            </w:r>
          </w:p>
        </w:tc>
        <w:tc>
          <w:tcPr>
            <w:tcW w:w="908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sz w:val="20"/>
                <w:lang w:val="en-GB"/>
              </w:rPr>
              <w:t>Excess</w:t>
            </w:r>
          </w:p>
        </w:tc>
      </w:tr>
      <w:tr>
        <w:trPr>
          <w:trHeight w:val="701" w:hRule="atLeast"/>
        </w:trPr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ll Cause 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(CI95%)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Pneumonia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(CI95%)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Chronic Bronchitis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(CI95%)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Heart Failure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(CI95%)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Influenza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(CI95%)</w:t>
            </w:r>
          </w:p>
        </w:tc>
      </w:tr>
      <w:tr>
        <w:trPr>
          <w:trHeight w:val="738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2001/200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sz w:val="20"/>
                <w:szCs w:val="18"/>
                <w:lang w:val="pt-BR"/>
              </w:rPr>
              <w:t>10.5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0.49-10.57)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0.3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0.28-10.36)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3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33-0.34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02-0.03)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26-0.27)</w:t>
            </w:r>
          </w:p>
        </w:tc>
      </w:tr>
      <w:tr>
        <w:trPr>
          <w:trHeight w:val="687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Under 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2002/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3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36-0.37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19-0.20)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-0.0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-0.05- -0.05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00-0.0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19-0.20)</w:t>
            </w:r>
          </w:p>
        </w:tc>
      </w:tr>
      <w:tr>
        <w:trPr>
          <w:trHeight w:val="686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2003/20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0.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0.13-10.21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0.0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0.05-10.13)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12-0.13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07-0.08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9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89-0.92)</w:t>
            </w:r>
          </w:p>
        </w:tc>
      </w:tr>
      <w:tr>
        <w:trPr>
          <w:trHeight w:val="687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pt-BR"/>
              </w:rPr>
              <w:t>2001/200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sz w:val="20"/>
                <w:szCs w:val="18"/>
                <w:lang w:val="pt-BR"/>
              </w:rPr>
              <w:t>12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pt-BR"/>
              </w:rPr>
            </w:pPr>
            <w:r>
              <w:rPr>
                <w:rFonts w:cs="Arial" w:ascii="Arial" w:hAnsi="Arial"/>
                <w:sz w:val="20"/>
                <w:szCs w:val="18"/>
                <w:lang w:val="pt-BR"/>
              </w:rPr>
              <w:t>(12,19-12,24)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9.7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9.74-9.78)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3.5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3.53-3.56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.5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2.51-2.54)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11-0.11)</w:t>
            </w:r>
          </w:p>
        </w:tc>
      </w:tr>
      <w:tr>
        <w:trPr>
          <w:trHeight w:val="686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Over 6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2002/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-1.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-1.11- .1.09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2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.24-1.25)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-0.9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-1.00- -0.98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-0.7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-0.76- -0.7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02-0.02)</w:t>
            </w:r>
          </w:p>
        </w:tc>
      </w:tr>
      <w:tr>
        <w:trPr>
          <w:trHeight w:val="687" w:hRule="atLeast"/>
        </w:trPr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GB"/>
              </w:rPr>
              <w:t>2003/200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4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4.17-14.22)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1.2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11.18-11.23)</w:t>
            </w:r>
          </w:p>
        </w:tc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.7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2.75-2.78)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.4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2.39-2.41)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(0.03-0.03)</w:t>
            </w:r>
          </w:p>
        </w:tc>
      </w:tr>
    </w:tbl>
    <w:p>
      <w:pPr>
        <w:pStyle w:val="NormalWeb"/>
        <w:spacing w:before="240" w:after="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 Hospitalisations are calculated as the number of hospitalisations/population of the second year of the influenza season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02:03:00Z</dcterms:created>
  <dc:creator>Annick lenglet</dc:creator>
  <dc:description/>
  <cp:keywords/>
  <dc:language>en-US</dc:language>
  <cp:lastModifiedBy>Annick lenglet</cp:lastModifiedBy>
  <dcterms:modified xsi:type="dcterms:W3CDTF">2007-07-03T09:31:00Z</dcterms:modified>
  <cp:revision>2</cp:revision>
  <dc:subject/>
  <dc:title>Table 2: Excess all-cause influenza-associated and disease specific hospitalisations/100,000  in persons &lt; 5 years and over 64 years of age during flu epidemics the 2001/2002, 2002/2003 and 2003/2004 seasons in Spain</dc:title>
</cp:coreProperties>
</file>